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3686"/>
        <w:gridCol w:w="3685"/>
      </w:tblGrid>
      <w:tr w:rsidR="001A2288" w:rsidRPr="001A2288" w14:paraId="109545FD" w14:textId="77777777" w:rsidTr="005E2BE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F69C" w14:textId="77777777" w:rsidR="001A2288" w:rsidRPr="001A2288" w:rsidRDefault="001A2288" w:rsidP="001A22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288">
              <w:rPr>
                <w:rFonts w:ascii="Times New Roman" w:eastAsia="Times New Roman" w:hAnsi="Times New Roman" w:cs="Times New Roman"/>
                <w:b/>
                <w:color w:val="000000"/>
              </w:rPr>
              <w:t>Locus-t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CCF6" w14:textId="77777777" w:rsidR="001A2288" w:rsidRPr="001A2288" w:rsidRDefault="001A2288" w:rsidP="001A22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288">
              <w:rPr>
                <w:rFonts w:ascii="Times New Roman" w:eastAsia="Times New Roman" w:hAnsi="Times New Roman" w:cs="Times New Roman"/>
                <w:b/>
                <w:color w:val="000000"/>
              </w:rPr>
              <w:t>Targe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D0D0" w14:textId="77777777" w:rsidR="001A2288" w:rsidRPr="001A2288" w:rsidRDefault="001A2288" w:rsidP="001A22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288">
              <w:rPr>
                <w:rFonts w:ascii="Times New Roman" w:eastAsia="Times New Roman" w:hAnsi="Times New Roman" w:cs="Times New Roman"/>
                <w:b/>
                <w:color w:val="000000"/>
              </w:rPr>
              <w:t>Forward (5' -&gt; 3'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6E10" w14:textId="77777777" w:rsidR="001A2288" w:rsidRPr="001A2288" w:rsidRDefault="001A2288" w:rsidP="001A22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A2288">
              <w:rPr>
                <w:rFonts w:ascii="Times New Roman" w:eastAsia="Times New Roman" w:hAnsi="Times New Roman" w:cs="Times New Roman"/>
                <w:b/>
                <w:color w:val="000000"/>
              </w:rPr>
              <w:t>Reverse (5' -&gt; 3')</w:t>
            </w:r>
          </w:p>
        </w:tc>
      </w:tr>
      <w:tr w:rsidR="004C3460" w:rsidRPr="001A2288" w14:paraId="507C3E37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D26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0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429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0C11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TTCGACCAAGTTCCT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B37C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TTGCAGCATCGGCAAAC</w:t>
            </w:r>
          </w:p>
        </w:tc>
      </w:tr>
      <w:tr w:rsidR="004C3460" w:rsidRPr="001A2288" w14:paraId="69A59CAB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973A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1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E58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A60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CAAAAGTCGTTTGGTC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EDC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ATCATTTCGACTACACAA</w:t>
            </w:r>
          </w:p>
        </w:tc>
      </w:tr>
      <w:tr w:rsidR="004C3460" w:rsidRPr="001A2288" w14:paraId="0156CA62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48A8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2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429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C66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TATGGCATTGTCTC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749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TTTCACCCACAGAGGTG</w:t>
            </w:r>
          </w:p>
        </w:tc>
      </w:tr>
      <w:tr w:rsidR="004C3460" w:rsidRPr="001A2288" w14:paraId="1D477113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36D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2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24C8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F85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ACTTCTGTTTTTGCA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C9D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GGATGGTCCATTTCAGC</w:t>
            </w:r>
          </w:p>
        </w:tc>
      </w:tr>
      <w:tr w:rsidR="004C3460" w:rsidRPr="001A2288" w14:paraId="230EE324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7CE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3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2A0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755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CAATGAAAATTCTT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E3D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CCGCAATAAGCGTGTCAA</w:t>
            </w:r>
          </w:p>
        </w:tc>
      </w:tr>
      <w:tr w:rsidR="004C3460" w:rsidRPr="001A2288" w14:paraId="61E0FBF9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991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2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594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pB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A9CD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CTTTTTGGGATTTAC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1EA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AAACTTGCTCCCCAAAA</w:t>
            </w:r>
          </w:p>
        </w:tc>
      </w:tr>
      <w:tr w:rsidR="004C3460" w:rsidRPr="001A2288" w14:paraId="62272BB4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619E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0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BEE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r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F69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ATTCCCGGGCTTAAAT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098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ATCTTGACGATGCTGCTG</w:t>
            </w:r>
          </w:p>
        </w:tc>
      </w:tr>
      <w:tr w:rsidR="004C3460" w:rsidRPr="001A2288" w14:paraId="7CD6976C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72FB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3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D1CF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r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EF1C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GCTTGCGGATATCTTG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0DB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TTAAACAGAGCTGTGCTTT</w:t>
            </w:r>
          </w:p>
        </w:tc>
      </w:tr>
      <w:tr w:rsidR="004C3460" w:rsidRPr="001A2288" w14:paraId="6F765224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464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3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CC2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-Zn-SO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C71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ACATCCATGAAAAT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D35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GTATTGTCAACGACTAAT</w:t>
            </w:r>
          </w:p>
        </w:tc>
      </w:tr>
      <w:tr w:rsidR="004C3460" w:rsidRPr="001A2288" w14:paraId="5996A3A8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1C1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2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A90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ACD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CGTCGTACACGTGT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EB2" w14:textId="77777777" w:rsidR="004C3460" w:rsidRDefault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CATCACCGCCTTTTTCT</w:t>
            </w:r>
          </w:p>
        </w:tc>
      </w:tr>
      <w:tr w:rsidR="002B3018" w:rsidRPr="001A2288" w14:paraId="7A0510B0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B6C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B8E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type ATP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0F4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TTGCCGTTGATAAAA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565E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CTTGAACAATCGCAAGG</w:t>
            </w:r>
          </w:p>
        </w:tc>
      </w:tr>
      <w:tr w:rsidR="002B3018" w:rsidRPr="001A2288" w14:paraId="0FFF7417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726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2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B658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type ATP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A21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GAATGGCAGATCAGGT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DDD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AAAGCACACGGACAAGCA</w:t>
            </w:r>
          </w:p>
        </w:tc>
      </w:tr>
      <w:tr w:rsidR="002B3018" w:rsidRPr="001A2288" w14:paraId="228064CD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95E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A1S_2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64E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8EE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GTGGCTAAACAGGTAC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DF2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AATATTTTCCCCACCAA</w:t>
            </w:r>
          </w:p>
        </w:tc>
      </w:tr>
      <w:tr w:rsidR="002B3018" w:rsidRPr="001A2288" w14:paraId="0272DF0A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7ED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3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7590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06AE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TCGCTCCATTTCTCG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44F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GTTGAAACAGGAGACAT</w:t>
            </w:r>
          </w:p>
        </w:tc>
      </w:tr>
      <w:tr w:rsidR="002B3018" w:rsidRPr="001A2288" w14:paraId="532D39CB" w14:textId="77777777" w:rsidTr="005E2B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8ED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S_2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89C" w14:textId="77777777" w:rsidR="002B3018" w:rsidRDefault="002B3018" w:rsidP="004C34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SO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F19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TGCTGCTCAAGTTTG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22C8" w14:textId="77777777" w:rsidR="002B3018" w:rsidRDefault="002B30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AGTTGTTGCAGCAGCAGT</w:t>
            </w:r>
          </w:p>
        </w:tc>
      </w:tr>
    </w:tbl>
    <w:p w14:paraId="090F0EE5" w14:textId="77777777" w:rsidR="00C32E02" w:rsidRPr="001A2288" w:rsidRDefault="00C32E02">
      <w:pPr>
        <w:rPr>
          <w:rFonts w:ascii="Times New Roman" w:hAnsi="Times New Roman" w:cs="Times New Roman"/>
        </w:rPr>
      </w:pPr>
    </w:p>
    <w:sectPr w:rsidR="00C32E02" w:rsidRPr="001A2288" w:rsidSect="004C3460">
      <w:pgSz w:w="11900" w:h="16840"/>
      <w:pgMar w:top="1440" w:right="70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88"/>
    <w:rsid w:val="001A2288"/>
    <w:rsid w:val="002B3018"/>
    <w:rsid w:val="004C3460"/>
    <w:rsid w:val="004F0AF8"/>
    <w:rsid w:val="005E2BEF"/>
    <w:rsid w:val="006E257C"/>
    <w:rsid w:val="0086580F"/>
    <w:rsid w:val="00967017"/>
    <w:rsid w:val="00C32E02"/>
    <w:rsid w:val="00DB315C"/>
    <w:rsid w:val="00FA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0C23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6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8</Characters>
  <Application>Microsoft Macintosh Word</Application>
  <DocSecurity>0</DocSecurity>
  <Lines>6</Lines>
  <Paragraphs>1</Paragraphs>
  <ScaleCrop>false</ScaleCrop>
  <Company>University of Adelaide</Company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8</cp:revision>
  <dcterms:created xsi:type="dcterms:W3CDTF">2016-06-29T23:42:00Z</dcterms:created>
  <dcterms:modified xsi:type="dcterms:W3CDTF">2016-12-04T22:55:00Z</dcterms:modified>
</cp:coreProperties>
</file>